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US"/>
        </w:rPr>
        <w:t>Supplementary Table 5.</w:t>
      </w:r>
    </w:p>
    <w:p>
      <w:pPr>
        <w:pStyle w:val="Normal"/>
        <w:spacing w:lineRule="auto" w:line="360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tbl>
      <w:tblPr>
        <w:tblW w:w="678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1471"/>
        <w:gridCol w:w="1917"/>
        <w:gridCol w:w="2043"/>
      </w:tblGrid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</w:rPr>
              <w:t>Multiplicon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</w:rPr>
              <w:t>Basecluster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i/>
                <w:sz w:val="22"/>
                <w:szCs w:val="22"/>
              </w:rPr>
              <w:t>Musa</w:t>
            </w:r>
            <w:r>
              <w:rPr>
                <w:b/>
                <w:sz w:val="22"/>
                <w:szCs w:val="22"/>
              </w:rPr>
              <w:t xml:space="preserve"> gene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</w:rPr>
              <w:t>Rice genes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4_8L21.38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_Os03g55780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MA4_8L21.42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LOC_Os03g55790</w:t>
            </w:r>
          </w:p>
        </w:tc>
      </w:tr>
      <w:tr>
        <w:trPr>
          <w:trHeight w:val="469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MA4_8L21.44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LOC_Os03g55820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MA4_8L21.48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LOC_Os03g55850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4_8L21.6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_Os03g55330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4_8L21.8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_Os03g55350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MA4_8L21.2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LOC_Os03g55450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4_8L21.22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_Os03g55470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MA4_8L21.26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LOC_Os03g55550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MA4_8L21.36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LOC_Os03g55610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MA4_42M13.2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LOC_Os02g07220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MA4_42M13.6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LOC_Os02g07230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MA4_42M13.1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LOC_Os02g07240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MA4_54B05.22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t5g23220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MA4_54B05.24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t5g23210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MA4_54B05.28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t5g23200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MA4_112I10.1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LOC_Os03g54130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MA4_112I10.16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LOC_Os03g54080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MA4_112I10.22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LOC_Os03g54050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4_25J11.4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C_Os05g49230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4_25J11.8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OC_Os05g49220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4_25J11.5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_Os05g49070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4_25J11.52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_Os05g49050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MBP_91N22.8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LOC_Os01g52200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MBP_91N22.12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LOC_Os01g52240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MBP_91N22.14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LOC_Os01g52260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BP_91N22.4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_Os01g54270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BP_91N22.54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_Os01g54420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BP_91N22.6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_Os01g54480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BP_91N22.68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_Os01g54630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BP_91N22.72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_Os01g01960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BP_91N22.74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_Os01g01970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BP_91N22.78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_Os01g02040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A4_106O17.2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C_Os04g53310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4_106O17.6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_Os04g53230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4_106O17.1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_Os04g53190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uH9-3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_Os04g41340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uH9-5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_Os04g41470</w:t>
            </w:r>
          </w:p>
        </w:tc>
      </w:tr>
      <w:tr>
        <w:trPr>
          <w:trHeight w:val="255" w:hRule="atLeast"/>
        </w:trPr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uH9-7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_Os04g41540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MuG9-3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LOC_Os04g59310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MuG9-5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LOC_Os04g59320</w:t>
            </w:r>
          </w:p>
        </w:tc>
      </w:tr>
      <w:tr>
        <w:trPr/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MuG9-7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LOC_Os04g59340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Corpsdetexte2"/>
        <w:spacing w:lineRule="auto" w:line="240" w:before="0" w:after="12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fr-FR" w:eastAsia="ko-KR" w:bidi="ar-SA"/>
    </w:rPr>
  </w:style>
  <w:style w:type="character" w:styleId="WW8NumSt1z0">
    <w:name w:val="WW8NumSt1z0"/>
    <w:qFormat/>
    <w:rPr>
      <w:rFonts w:ascii="Wingdings" w:hAnsi="Wingdings" w:cs="Wingdings"/>
      <w:sz w:val="26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rFonts w:ascii="Times New Roman" w:hAnsi="Times New Roman" w:cs="Times New Roman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2">
    <w:name w:val="Corps de texte 2"/>
    <w:basedOn w:val="Normal"/>
    <w:qFormat/>
    <w:pPr>
      <w:spacing w:lineRule="auto" w:line="480" w:before="0" w:after="120"/>
    </w:pPr>
    <w:rPr>
      <w:rFonts w:ascii="Arial Narrow" w:hAnsi="Arial Narrow" w:eastAsia="Times New Roman" w:cs="Arial Narrow"/>
      <w:sz w:val="22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Corpsdetexte21">
    <w:name w:val="Corps de texte 21"/>
    <w:basedOn w:val="Normal"/>
    <w:qFormat/>
    <w:pPr>
      <w:suppressAutoHyphens w:val="true"/>
      <w:spacing w:lineRule="auto" w:line="480" w:before="0" w:after="120"/>
    </w:pPr>
    <w:rPr>
      <w:rFonts w:ascii="Arial Narrow" w:hAnsi="Arial Narrow" w:eastAsia="Times New Roman" w:cs="Arial Narrow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31T12:12:00Z</dcterms:created>
  <dc:creator>cirad</dc:creator>
  <dc:description/>
  <cp:keywords/>
  <dc:language>en-US</dc:language>
  <cp:lastModifiedBy>CNRS</cp:lastModifiedBy>
  <cp:lastPrinted>2007-04-27T15:20:00Z</cp:lastPrinted>
  <dcterms:modified xsi:type="dcterms:W3CDTF">2007-10-11T14:39:00Z</dcterms:modified>
  <cp:revision>4</cp:revision>
  <dc:subject/>
  <dc:title>Supplemental figures</dc:title>
</cp:coreProperties>
</file>